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A4F16BF" w14:textId="405D1015" w:rsidR="00945900" w:rsidRPr="00ED415E" w:rsidRDefault="00945900" w:rsidP="00945900">
      <w:pPr>
        <w:spacing w:line="480" w:lineRule="auto"/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 </w:t>
      </w:r>
      <w:r w:rsidR="00F64891" w:rsidRPr="007C4D72">
        <w:rPr>
          <w:rFonts w:ascii="Arial" w:eastAsia="Geeza Pro" w:hAnsi="Arial" w:cs="Arial"/>
          <w:color w:val="000000"/>
          <w:sz w:val="20"/>
        </w:rPr>
        <w:t>Peripheral Nerve Blocks are Associated with Decreased early Medical Complications, Dislocations, and Opioid Consumption Following Total Hip Arthroplasty</w:t>
      </w:r>
    </w:p>
    <w:p w14:paraId="442EAFEC" w14:textId="43F6BE72" w:rsidR="0041078D" w:rsidRPr="00447819" w:rsidRDefault="0041078D" w:rsidP="00070038">
      <w:pPr>
        <w:pBdr>
          <w:top w:val="single" w:sz="4" w:space="3" w:color="auto"/>
        </w:pBdr>
        <w:ind w:firstLine="11"/>
        <w:rPr>
          <w:rFonts w:ascii="Arial" w:eastAsia="Geeza Pro" w:hAnsi="Arial" w:cs="Arial"/>
          <w:color w:val="000000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5F51BE6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59856AA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E05D501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599E7CA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C0D0115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8DC28C8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3CDA845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DFC897F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8F01420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8426428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F0377A2" w:rsidR="00F50592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C26E977" w:rsidR="0084548A" w:rsidRPr="00F50592" w:rsidRDefault="00B55F3F" w:rsidP="000B2D2A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10080"/>
        </w:tabs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7BD76407" wp14:editId="0B4CCAE2">
                <wp:simplePos x="0" y="0"/>
                <wp:positionH relativeFrom="column">
                  <wp:posOffset>3555900</wp:posOffset>
                </wp:positionH>
                <wp:positionV relativeFrom="paragraph">
                  <wp:posOffset>-313800</wp:posOffset>
                </wp:positionV>
                <wp:extent cx="441360" cy="667080"/>
                <wp:effectExtent l="38100" t="38100" r="0" b="44450"/>
                <wp:wrapNone/>
                <wp:docPr id="265365328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441360" cy="6670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B1CA4A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4" o:spid="_x0000_s1026" type="#_x0000_t75" style="position:absolute;margin-left:279.3pt;margin-top:-25.4pt;width:36.15pt;height:53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6B6FADE6" wp14:editId="61BA5155">
                <wp:simplePos x="0" y="0"/>
                <wp:positionH relativeFrom="column">
                  <wp:posOffset>2414905</wp:posOffset>
                </wp:positionH>
                <wp:positionV relativeFrom="paragraph">
                  <wp:posOffset>-224155</wp:posOffset>
                </wp:positionV>
                <wp:extent cx="1023120" cy="537480"/>
                <wp:effectExtent l="38100" t="38100" r="43815" b="46990"/>
                <wp:wrapNone/>
                <wp:docPr id="99370574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023120" cy="537210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DE09CC" id="Ink 3" o:spid="_x0000_s1026" type="#_x0000_t75" style="position:absolute;margin-left:189.45pt;margin-top:-18.35pt;width:81.95pt;height:43.7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 xml:space="preserve">Sean </w:t>
      </w:r>
      <w:proofErr w:type="spellStart"/>
      <w:r>
        <w:rPr>
          <w:rFonts w:ascii="Arial" w:hAnsi="Arial" w:cs="Arial"/>
          <w:sz w:val="20"/>
        </w:rPr>
        <w:t>Sequeira</w:t>
      </w:r>
      <w:proofErr w:type="spellEnd"/>
      <w:r w:rsidR="005A223B">
        <w:rPr>
          <w:rFonts w:ascii="Arial" w:hAnsi="Arial" w:cs="Arial"/>
          <w:sz w:val="20"/>
        </w:rPr>
        <w:tab/>
      </w:r>
      <w:r w:rsidR="000B2D2A">
        <w:rPr>
          <w:rFonts w:ascii="Arial" w:hAnsi="Arial" w:cs="Arial"/>
          <w:sz w:val="20"/>
        </w:rPr>
        <w:t xml:space="preserve">               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0B2D2A">
        <w:rPr>
          <w:rFonts w:ascii="Arial" w:hAnsi="Arial" w:cs="Arial"/>
          <w:sz w:val="20"/>
        </w:rPr>
        <w:t xml:space="preserve">                                     </w:t>
      </w:r>
      <w:r w:rsidR="000A346B">
        <w:rPr>
          <w:rFonts w:ascii="Arial" w:hAnsi="Arial" w:cs="Arial"/>
          <w:sz w:val="20"/>
        </w:rPr>
        <w:t>12</w:t>
      </w:r>
      <w:r w:rsidR="00F64891">
        <w:rPr>
          <w:rFonts w:ascii="Arial" w:hAnsi="Arial" w:cs="Arial"/>
          <w:sz w:val="20"/>
        </w:rPr>
        <w:t>/</w:t>
      </w:r>
      <w:r w:rsidR="000A346B">
        <w:rPr>
          <w:rFonts w:ascii="Arial" w:hAnsi="Arial" w:cs="Arial"/>
          <w:sz w:val="20"/>
        </w:rPr>
        <w:t>2</w:t>
      </w:r>
      <w:r>
        <w:rPr>
          <w:rFonts w:ascii="Arial" w:hAnsi="Arial" w:cs="Arial"/>
          <w:sz w:val="20"/>
        </w:rPr>
        <w:t>3</w:t>
      </w:r>
      <w:r w:rsidR="000B2D2A">
        <w:rPr>
          <w:rFonts w:ascii="Arial" w:hAnsi="Arial" w:cs="Arial"/>
          <w:sz w:val="20"/>
        </w:rPr>
        <w:t>/202</w:t>
      </w:r>
      <w:r w:rsidR="009D0AB9">
        <w:rPr>
          <w:rFonts w:ascii="Arial" w:hAnsi="Arial" w:cs="Arial"/>
          <w:sz w:val="20"/>
        </w:rPr>
        <w:t>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19430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0038"/>
    <w:rsid w:val="000A346B"/>
    <w:rsid w:val="000B2D2A"/>
    <w:rsid w:val="000B4B24"/>
    <w:rsid w:val="000C7BCF"/>
    <w:rsid w:val="000D7513"/>
    <w:rsid w:val="000F1DB0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7819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067EA"/>
    <w:rsid w:val="008112DF"/>
    <w:rsid w:val="00833E68"/>
    <w:rsid w:val="0084548A"/>
    <w:rsid w:val="00872BA6"/>
    <w:rsid w:val="008D45C0"/>
    <w:rsid w:val="008D4D19"/>
    <w:rsid w:val="008D542A"/>
    <w:rsid w:val="008E340C"/>
    <w:rsid w:val="00901903"/>
    <w:rsid w:val="00923324"/>
    <w:rsid w:val="00942056"/>
    <w:rsid w:val="00945900"/>
    <w:rsid w:val="0094788C"/>
    <w:rsid w:val="00960E2B"/>
    <w:rsid w:val="00965F58"/>
    <w:rsid w:val="009A648E"/>
    <w:rsid w:val="009D0AB9"/>
    <w:rsid w:val="00B45DFE"/>
    <w:rsid w:val="00B535A7"/>
    <w:rsid w:val="00B55F3F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A561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64891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812C70F-27E1-724C-98C3-5017E73F4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26T19:38:42.79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88 1287 24575,'0'-19'0,"16"-14"0,6-11 0,16-10 0,6 2 0,-3 0 0,4 0 0,0 0 0,9-2 0,0 1 0,6 0 0,-14 0 0,5 7 0,-5 1 0,12-11 0,1-1 0,-10 7 0,2-4 0,-9 5 0,-32 29 0,-4 0 0,-1-6 0,-5-2 0,0-11 0,0 4 0,0-12 0,0 18 0,0-9 0,0 21 0,0-8 0,-5 15 0,0 0 0,-9 1 0,-7 8 0,-6-3 0,-6 4 0,0 0 0,5 0 0,-4 0 0,5 0 0,-6 0 0,0 5 0,-1 1 0,1 5 0,6 4 0,-5-3 0,11 7 0,-5-7 0,5 7 0,6-8 0,1 3 0,5-5 0,4 0 0,-4 5 0,4 1 0,-1 5 0,-3 1 0,8-6 0,-3-1 0,4 0 0,0-4 0,0 4 0,0-5 0,0 5 0,0 7 0,5 13 0,14 16 0,24 11 0,16 17-832,0-6 832,-27-29 0,0 1 0,17 26 0,-20-26 0,1 0 0,25 20-102,-11 11 102,-8-30 0,-12 2 0,-7-14 0,-1 0 0,-5-5 827,-5 3-827,-2-9 107,-4 39-107,-6-13 0,-6 25 0,-14-10 0,-12-11 0,-2 12 0,-11-11 0,-1-1 0,-2-7 0,-2-13 0,6-1 0,-5-12 0,-3-7 0,-7-6 0,7-6 0,3 0 0,13 0 0,-4 0 0,1-24 0,8 3 0,5-22 0,12 15 0,7-10 0,3 9 0,-1-11 0,10 7 0,-4 0 0,5-7 0,0-10 0,0 7 0,0-5 0,0 20 0,5-3 0,5 9 0,19-6 0,0 12 0,33-2 0,0 5 0,6 5 0,31 2 0,-41 6 0,41 0 0,-31 0 0,16 0 0,-8 0 0,-3 0 0,6 0 0,-18 0 0,2 0 0,-23 0 0,-7 0 0,-5 0 0,-7 0 0,-2 0 0,-9 0 0,4 0 0,-5 0 0,0 0 0,0 0 0,-4 0 0,-1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26T19:38:33.866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098 24575,'9'-8'0,"0"2"0,0-12 0,14-6 0,-5 1 0,11-6 0,-8 9 0,6-7 0,-5 5 0,12-13 0,-6 13 0,1-12 0,12 4 0,-10-6 0,13-1 0,-8 1 0,0 0 0,0 0 0,0-1 0,-6 3 0,5-2 0,-12 2 0,1 0 0,-8 1 0,-6 5 0,1-4 0,-5 5 0,-1-13 0,-5 5 0,0-4 0,0 5 0,0 1 0,-5 6 0,-5-5 0,-1 15 0,-5-7 0,7 13 0,-1-3 0,1 9 0,0-3 0,-5 7 0,-1-3 0,-20 4 0,5 0 0,-18 0 0,6 0 0,-6 0 0,0 0 0,6 0 0,2 0 0,13 0 0,1 0 0,6 5 0,5 0 0,1 4 0,5-4 0,4 3 0,1-3 0,4 9 0,0 7 0,17 20 0,14 21 0,20 17-706,-17-30 1,1 2 705,-4 0 0,2 0 0,6 5 0,0 0-588,9 27 588,-19-32 0,0 0 0,5 19 0,-15-23 0,-1 0 0,10 28-31,-9-1 31,-11-9 0,-3-8 0,-5-1 1365,0-8-1365,-16-5 630,-11 0-630,-16-12 35,-14 1-35,-1-13 0,-7 0 0,7-12 0,-5-1 0,-2-6 0,12 0 0,10 0 0,18 0 0,15 0 0,0-4 0,6-6 0,4-5 0,0-5 0,9 0 0,9-8 0,11-1 0,31-24 0,-5 11 0,-13 13 0,1 2 0,17-6 0,11-6 0,-13 7 0,7-1 0,0 1 0,-7 7 0,-9 6 0,-3-4 0,-11 10 0,5-3 0,-7 4 0,0 1 0,0 0 0,-5 1 0,-2-1 0,-6 1 0,0 0 0,-1-4 0,-3-1 0,-2-4 0,-9-2 0,0-5 0,-5 5 0,0-5 0,0 0 0,0 4 0,0-4 0,0 11 0,0 1 0,0 5 0,-4 0 0,-1 4 0,-9 1 0,-1 4 0,-11-5 0,4 4 0,-16-9 0,9 9 0,-11-5 0,13 2 0,1 3 0,10-4 0,2 5 0,6 0 0,2 12 0,3-1 0,3 18 0,0-2 0,0 1 0,0-2 0,0-6 0,0-5 0,0-1 0,0-5 0,0 0 0,0 0 0,0 0 0,0 0 0,0 0 0,9 1 0,2 4 0,9 2 0,6 5 0,-4-6 0,4 5 0,-6-8 0,-5 2 0,4-4 0,-4-5 0,5-1 0,0-4 0,6 0 0,-4 0 0,10 0 0,2 0 0,1 0 0,5-5 0,-1-1 0,-4-10 0,5-2 0,-7 1 0,7-5 0,-5 10 0,5-10 0,-13 10 0,5-4 0,-10 6 0,4-1 0,-11 2 0,-1 3 0,-5 2 0,4 0 0,-3 3 0,-1-7 0,-2 7 0,-2-6 0,4 6 0,0-7 0,0 3 0,0-4 0,-8 5 0,-13 0 0,-10 4 0,-11 0 0,-1 5 0,1 1 0,-7 5 0,6 0 0,-1 0 0,4 0 0,9 0 0,-10 0 0,15 3 0,-8-2 0,10 2 0,-1-4 0,2 0 0,5-1 0,4 0 0,1 0 0,0 0 0,3 0 0,-3 0 0,4 0 0,0-1 0,0 1 0,0 4 0,9 3 0,3 10 0,16 2 0,-5 6 0,6 0 0,-8-6 0,0-2 0,-1-6 0,-5-5 0,-1-1 0,-4-5 0,-1 0 0,5 1 0,-4-5 0,9 0 0,2-5 0,1 0 0,9 0 0,-9 0 0,4 0 0,-6 0 0,0 0 0,9 0 0,-11 0 0,10-5 0,-18-5 0,9-1 0,-8-3 0,4-1 0,-6 5 0,1-9 0,-1 9 0,1-9 0,-5 3 0,0-4 0,-5 0 0,0 0 0,0 0 0,0 0 0,0 5 0,0-4 0,0 8 0,0-7 0,0 8 0,0-3 0,0 4 0,0 1 0,0 7 0,0 6 0,0 4 0,0 4 0,0-4 0,4 0 0,-3 0 0,7 0 0,-3 0 0,4 0 0,0 0 0,0 0 0,0 0 0,0 0 0,1 5 0,4-3 0,-3 3 0,8 1 0,-9-5 0,4 4 0,0-4 0,-4-1 0,4 0 0,-4 0 0,-1 1 0,-4-1 0,3 0 0,-3 0 0,3-4 0,1-2 0,-1-3 0,1-4 0,1-11 0,0-8 0,1-17 0,1-1 0,5-7 0,3-8 0,-1-2 0,5 1 0,-5 1 0,0 8 0,2 12 0,-9-2 0,3 16 0,-5 1 0,-4 7 0,2 9 0,-4 1 0,1 8 0,-1 11 0,-4 14 0,0 6 0,0 12 0,0-6 0,0 7 0,0 0 0,0 1 0,0-14 0,0 4 0,0-23 0,0 9 0,0-15 0,0 5 0,0-18 0,0-9 0,0-21 0,5-9 0,2-6 0,5 7 0,0-6 0,4 12 0,1-4 0,10 10 0,-4 3 0,9 9 0,-5 7 0,6 5 0,7 5 0,-11 0 0,10 0 0,-18 5 0,5 5 0,-5 11 0,-4 6 0,-2 7 0,-3 5 0,-1-4 0,1 5 0,-6-7 0,-1 7 0,-5-5 0,0 5 0,0-13 0,0 5 0,0-16 0,0 9 0,0-14 0,0 3 0,0-5 0,0-1 0,0-3 0,0-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ian P Mccormick</cp:lastModifiedBy>
  <cp:revision>2</cp:revision>
  <cp:lastPrinted>2010-11-04T03:19:00Z</cp:lastPrinted>
  <dcterms:created xsi:type="dcterms:W3CDTF">2023-12-26T19:39:00Z</dcterms:created>
  <dcterms:modified xsi:type="dcterms:W3CDTF">2023-12-26T19:39:00Z</dcterms:modified>
</cp:coreProperties>
</file>